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D8E1F" w14:textId="77777777" w:rsidR="00A845BD" w:rsidRDefault="00A845BD" w:rsidP="00A845BD">
      <w:pPr>
        <w:rPr>
          <w:lang w:val="en-GB"/>
        </w:rPr>
      </w:pPr>
      <w:r>
        <w:rPr>
          <w:b/>
          <w:bCs/>
          <w:lang w:val="en-US" w:eastAsia="fi-FI"/>
        </w:rPr>
        <w:t xml:space="preserve">S1 </w:t>
      </w:r>
      <w:r w:rsidRPr="00763919">
        <w:rPr>
          <w:b/>
          <w:bCs/>
          <w:lang w:val="en-US" w:eastAsia="fi-FI"/>
        </w:rPr>
        <w:t xml:space="preserve">Table. </w:t>
      </w:r>
      <w:r w:rsidRPr="00763919">
        <w:rPr>
          <w:lang w:val="en-US" w:eastAsia="fi-FI"/>
        </w:rPr>
        <w:t>Tree ring data sets used in this study. All data sets were obtained from the International Tree-Ring Data Bank (ITRDB). The search query covered all data sets that originated in Finland, and cover the time period 1850-1950. The series are listed from south to north</w:t>
      </w:r>
      <w:r>
        <w:rPr>
          <w:lang w:val="en-US" w:eastAsia="fi-FI"/>
        </w:rPr>
        <w:t>.</w:t>
      </w:r>
    </w:p>
    <w:tbl>
      <w:tblPr>
        <w:tblW w:w="1001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617"/>
        <w:gridCol w:w="1191"/>
        <w:gridCol w:w="685"/>
        <w:gridCol w:w="733"/>
        <w:gridCol w:w="708"/>
        <w:gridCol w:w="1631"/>
        <w:gridCol w:w="3828"/>
      </w:tblGrid>
      <w:tr w:rsidR="00A845BD" w:rsidRPr="00BE06F4" w14:paraId="620CFB28" w14:textId="77777777" w:rsidTr="00A845BD">
        <w:trPr>
          <w:trHeight w:val="555"/>
        </w:trPr>
        <w:tc>
          <w:tcPr>
            <w:tcW w:w="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2218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Lat</w:t>
            </w:r>
            <w:proofErr w:type="spellEnd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 xml:space="preserve"> (°N)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D82A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Lon</w:t>
            </w:r>
            <w:proofErr w:type="spellEnd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 xml:space="preserve"> (°E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9FA2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Species</w:t>
            </w:r>
            <w:proofErr w:type="spellEnd"/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DF6C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First</w:t>
            </w:r>
            <w:proofErr w:type="spellEnd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year</w:t>
            </w:r>
            <w:proofErr w:type="spellEnd"/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0A65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Last</w:t>
            </w:r>
            <w:proofErr w:type="spellEnd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year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9B85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MXD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2851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val="en-US" w:eastAsia="zh-CN"/>
              </w:rPr>
            </w:pPr>
            <w:r w:rsidRPr="00964951">
              <w:rPr>
                <w:b/>
                <w:color w:val="000000"/>
                <w:sz w:val="20"/>
                <w:szCs w:val="20"/>
                <w:lang w:val="en-US" w:eastAsia="zh-CN"/>
              </w:rPr>
              <w:t>Data set id (in ITRDB)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81A1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b/>
                <w:color w:val="000000"/>
                <w:sz w:val="20"/>
                <w:szCs w:val="20"/>
                <w:lang w:eastAsia="zh-CN"/>
              </w:rPr>
              <w:t>Authors</w:t>
            </w:r>
            <w:proofErr w:type="spellEnd"/>
          </w:p>
        </w:tc>
      </w:tr>
      <w:tr w:rsidR="00A845BD" w:rsidRPr="00964951" w14:paraId="0F7FC99A" w14:textId="77777777" w:rsidTr="00A845BD">
        <w:trPr>
          <w:trHeight w:val="555"/>
        </w:trPr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067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0.67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1AB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3.8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82C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D60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73D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691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EEA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49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FE2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19AAEEE6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C05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51B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314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291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347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710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E5E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85A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Huttunen, P.</w:t>
            </w:r>
          </w:p>
        </w:tc>
      </w:tr>
      <w:tr w:rsidR="00A845BD" w:rsidRPr="00964951" w14:paraId="09E79E84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ACD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AD2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3EE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20C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EA8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34A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DA6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8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94E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Huttunen, P.</w:t>
            </w:r>
          </w:p>
        </w:tc>
      </w:tr>
      <w:tr w:rsidR="00A845BD" w:rsidRPr="00964951" w14:paraId="07472136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E8B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DE1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E1A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F69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F60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B48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53A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0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CE2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Huttunen, P.</w:t>
            </w:r>
          </w:p>
        </w:tc>
      </w:tr>
      <w:tr w:rsidR="00A845BD" w:rsidRPr="00964951" w14:paraId="52671163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B7D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4E7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9D7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E81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C33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1C8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311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6B0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Huttunen, P.</w:t>
            </w:r>
          </w:p>
        </w:tc>
      </w:tr>
      <w:tr w:rsidR="00A845BD" w:rsidRPr="00964951" w14:paraId="57201412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F53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B25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D8F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9DB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B72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DB3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AAB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8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113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Huttunen, P.</w:t>
            </w:r>
          </w:p>
        </w:tc>
      </w:tr>
      <w:tr w:rsidR="00A845BD" w:rsidRPr="00964951" w14:paraId="0EA0EA34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D84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BD5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348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FAC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CAA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8BF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01F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0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214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</w:t>
            </w:r>
          </w:p>
        </w:tc>
        <w:bookmarkStart w:id="0" w:name="_GoBack"/>
        <w:bookmarkEnd w:id="0"/>
      </w:tr>
      <w:tr w:rsidR="00A845BD" w:rsidRPr="00964951" w14:paraId="7D30B5A9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89F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574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3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AEA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476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9CA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480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053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47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2D4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654EF921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0F8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8C1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6D4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46D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897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482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33F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9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951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Huttunen, P.</w:t>
            </w:r>
          </w:p>
        </w:tc>
      </w:tr>
      <w:tr w:rsidR="00A845BD" w:rsidRPr="00964951" w14:paraId="0E70F98E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512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7A7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237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6BF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EE3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A2D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3E9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9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2C1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Huttunen, P.</w:t>
            </w:r>
          </w:p>
        </w:tc>
      </w:tr>
      <w:tr w:rsidR="00A845BD" w:rsidRPr="00964951" w14:paraId="54BCDE63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65B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395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448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AFE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22D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62B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647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0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175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</w:t>
            </w:r>
          </w:p>
        </w:tc>
      </w:tr>
      <w:tr w:rsidR="00A845BD" w:rsidRPr="00964951" w14:paraId="3DAA9939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52E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768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6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DFF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809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D86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CBA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3A9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7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1E1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Melvin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M.</w:t>
            </w:r>
          </w:p>
        </w:tc>
      </w:tr>
      <w:tr w:rsidR="00A845BD" w:rsidRPr="00964951" w14:paraId="6E805763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E80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9FC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0D6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2BE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81C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633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568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8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6A5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 xml:space="preserve">Meriläinen, J., Lindholm, M., Timonen, M., </w:t>
            </w: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Kolström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</w:t>
            </w:r>
          </w:p>
        </w:tc>
      </w:tr>
      <w:tr w:rsidR="00A845BD" w:rsidRPr="00964951" w14:paraId="4132DB2D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567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FE6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5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C56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EB4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906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EE4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B1C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7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B13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Melvin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M.</w:t>
            </w:r>
          </w:p>
        </w:tc>
      </w:tr>
      <w:tr w:rsidR="00A845BD" w:rsidRPr="00964951" w14:paraId="34C53CDE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2B8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1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E69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BF3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AB6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482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0EE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B51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8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394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 xml:space="preserve">Meriläinen, J., Lindholm, M., Timonen, M., </w:t>
            </w: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Kolström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</w:t>
            </w:r>
          </w:p>
        </w:tc>
      </w:tr>
      <w:tr w:rsidR="00A845BD" w:rsidRPr="00964951" w14:paraId="019C4C3C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EAC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2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0E9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31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999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B8D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673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E25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7F1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4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B05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6598A955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3D9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2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832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5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7F2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BFC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03F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366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4B4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60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EDE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4D042F56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09B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2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1B5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5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61E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7C1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29E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FDD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7A1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4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EC1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761839BB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DA6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2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357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3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834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EFF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BBC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158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FF9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20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F18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Eronen, M.</w:t>
            </w:r>
          </w:p>
        </w:tc>
      </w:tr>
      <w:tr w:rsidR="00A845BD" w:rsidRPr="00964951" w14:paraId="4D4A581C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A08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2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8D4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7B2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034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834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2E4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704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20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D0A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Eronen, M.</w:t>
            </w:r>
          </w:p>
        </w:tc>
      </w:tr>
      <w:tr w:rsidR="00A845BD" w:rsidRPr="00964951" w14:paraId="25C355A6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0D2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2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68F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60E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E06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6D2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C25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6F6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19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D74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Eronen, M.</w:t>
            </w:r>
          </w:p>
        </w:tc>
      </w:tr>
      <w:tr w:rsidR="00A845BD" w:rsidRPr="00964951" w14:paraId="2594730F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842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3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33D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3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B17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FD1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94A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85F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CF7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20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0A0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Eronen, M.</w:t>
            </w:r>
          </w:p>
        </w:tc>
      </w:tr>
      <w:tr w:rsidR="00A845BD" w:rsidRPr="00964951" w14:paraId="4CF1BD83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D43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3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7D6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5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B09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FC6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BEB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DD9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369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47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A8D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23753189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304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3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8D3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B7F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61C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3AC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C20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8F6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9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D65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 xml:space="preserve">Meriläinen, J., Lindholm, M., Timonen, M., </w:t>
            </w: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Kolström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</w:t>
            </w:r>
          </w:p>
        </w:tc>
      </w:tr>
      <w:tr w:rsidR="00A845BD" w:rsidRPr="00964951" w14:paraId="0163CF8F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0B6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lastRenderedPageBreak/>
              <w:t>63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E52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30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E8B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C55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B8A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D56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8CE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20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AA5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Eronen, M.</w:t>
            </w:r>
          </w:p>
        </w:tc>
      </w:tr>
      <w:tr w:rsidR="00A845BD" w:rsidRPr="00964951" w14:paraId="0C4E7379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4F6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3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13F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A46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981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D60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369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011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9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E52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 xml:space="preserve">Meriläinen, J., Lindholm, M., Timonen, M., </w:t>
            </w: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Kolström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</w:t>
            </w:r>
          </w:p>
        </w:tc>
      </w:tr>
      <w:tr w:rsidR="00A845BD" w:rsidRPr="00964951" w14:paraId="7CCE78E3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9C0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3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C0A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419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70C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798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DD2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081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20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9CF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Eronen, M.</w:t>
            </w:r>
          </w:p>
        </w:tc>
      </w:tr>
      <w:tr w:rsidR="00A845BD" w:rsidRPr="00964951" w14:paraId="08B0EA3A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9AB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4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613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6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ECD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279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8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73E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9F1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03D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61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FC9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46092515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5D7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5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0A2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600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B3C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8F5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151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B8F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44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E32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7691BD9A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640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6.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52B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5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C93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2C4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C16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D1A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EA5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4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4E0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7FE9000A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A81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6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70F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A22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682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557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AF8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F7F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0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0A6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Eronen, M.</w:t>
            </w:r>
          </w:p>
        </w:tc>
      </w:tr>
      <w:tr w:rsidR="00A845BD" w:rsidRPr="00964951" w14:paraId="714B31D4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76E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6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F5C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9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B0E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6A2A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A97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5C4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11D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57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320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2897721E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7DA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A38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3CB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48E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6D6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FE0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3FA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49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622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57048B90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B27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DA6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39F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B54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C6E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536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7AE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49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B96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58FDAE1F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FE8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A4D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822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047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AA0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324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551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4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4F3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34B8DD3A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BD7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7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69A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440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2BD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D84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FBA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C90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7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FFA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Melvin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M.</w:t>
            </w:r>
          </w:p>
        </w:tc>
      </w:tr>
      <w:tr w:rsidR="00A845BD" w:rsidRPr="00964951" w14:paraId="7FCBDA5C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CF4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7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2B5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6.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4E9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FA9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E60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0B8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806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7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955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Melvin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T.M.</w:t>
            </w:r>
          </w:p>
        </w:tc>
      </w:tr>
      <w:tr w:rsidR="00A845BD" w:rsidRPr="00964951" w14:paraId="413C9EB5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09D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224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B49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162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44A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E7D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3AD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4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1D0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3E871B0D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5C9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211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4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479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abie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517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DB0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A07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ye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D7E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58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E80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Schweingruber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F.H.</w:t>
            </w:r>
          </w:p>
        </w:tc>
      </w:tr>
      <w:tr w:rsidR="00A845BD" w:rsidRPr="00964951" w14:paraId="0838FDAC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98B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79E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491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DDB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7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473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CAE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B37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2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B52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</w:t>
            </w:r>
          </w:p>
        </w:tc>
      </w:tr>
      <w:tr w:rsidR="00A845BD" w:rsidRPr="00964951" w14:paraId="1E2C4C37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6FE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92A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6D1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8DA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5E1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457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CD3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73C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5F8056F3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AE0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FAE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ED2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AF1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D3BA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86A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6BE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4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986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32279DD9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A1C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73D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D42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BBF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784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003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9E8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401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D65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Eronen, M.</w:t>
            </w:r>
          </w:p>
        </w:tc>
      </w:tr>
      <w:tr w:rsidR="00A845BD" w:rsidRPr="00964951" w14:paraId="246CA0BD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6A5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7E7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5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D2F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E955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4F4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1FA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05E2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70E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1F050C9C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383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9F3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7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051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B30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4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B03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03C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C20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9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C90F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Eronen, M.</w:t>
            </w:r>
          </w:p>
        </w:tc>
      </w:tr>
      <w:tr w:rsidR="00A845BD" w:rsidRPr="00964951" w14:paraId="3BEDF881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6D1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58C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6.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B33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440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A99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F906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15B3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2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488C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  <w:tr w:rsidR="00A845BD" w:rsidRPr="00964951" w14:paraId="0B213633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37F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8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F28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77B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852D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6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C657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043E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BC7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399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7B2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Meriläinen, J., Lindholm, M., Timonen, M., Eronen, M.</w:t>
            </w:r>
          </w:p>
        </w:tc>
      </w:tr>
      <w:tr w:rsidR="00A845BD" w:rsidRPr="00964951" w14:paraId="6299CED2" w14:textId="77777777" w:rsidTr="00A845BD">
        <w:trPr>
          <w:trHeight w:val="555"/>
        </w:trPr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28F62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69.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7815C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28.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84470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964951">
              <w:rPr>
                <w:i/>
                <w:iCs/>
                <w:color w:val="000000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967208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5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A15241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19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D6E0B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D35B29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r w:rsidRPr="00964951">
              <w:rPr>
                <w:color w:val="000000"/>
                <w:sz w:val="20"/>
                <w:szCs w:val="20"/>
                <w:lang w:eastAsia="zh-CN"/>
              </w:rPr>
              <w:t>noaa-tree-285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5D1274" w14:textId="77777777" w:rsidR="00A845BD" w:rsidRPr="00964951" w:rsidRDefault="00A845BD" w:rsidP="00ED3EBE">
            <w:pPr>
              <w:spacing w:before="40" w:after="0" w:line="240" w:lineRule="auto"/>
              <w:contextualSpacing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4951">
              <w:rPr>
                <w:color w:val="000000"/>
                <w:sz w:val="20"/>
                <w:szCs w:val="20"/>
                <w:lang w:eastAsia="zh-CN"/>
              </w:rPr>
              <w:t>Briffa</w:t>
            </w:r>
            <w:proofErr w:type="spellEnd"/>
            <w:r w:rsidRPr="00964951">
              <w:rPr>
                <w:color w:val="000000"/>
                <w:sz w:val="20"/>
                <w:szCs w:val="20"/>
                <w:lang w:eastAsia="zh-CN"/>
              </w:rPr>
              <w:t>, K.</w:t>
            </w:r>
          </w:p>
        </w:tc>
      </w:tr>
    </w:tbl>
    <w:p w14:paraId="41A03098" w14:textId="77777777" w:rsidR="00A845BD" w:rsidRPr="001B63B0" w:rsidRDefault="00A845BD" w:rsidP="00A845BD">
      <w:pPr>
        <w:spacing w:before="40"/>
        <w:jc w:val="both"/>
        <w:rPr>
          <w:sz w:val="20"/>
          <w:szCs w:val="20"/>
          <w:lang w:val="en-US"/>
        </w:rPr>
      </w:pPr>
    </w:p>
    <w:p w14:paraId="39751D0C" w14:textId="77777777" w:rsidR="00A845BD" w:rsidRPr="0027446D" w:rsidRDefault="00A845BD" w:rsidP="00A845BD"/>
    <w:p w14:paraId="5CE8296D" w14:textId="77777777" w:rsidR="00F529C5" w:rsidRDefault="00A845BD"/>
    <w:sectPr w:rsidR="00F529C5" w:rsidSect="0071238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 w:code="9"/>
      <w:pgMar w:top="567" w:right="567" w:bottom="567" w:left="851" w:header="476" w:footer="39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1EE0B9" w14:textId="77777777" w:rsidR="00BB01B8" w:rsidRDefault="00A845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87D23C" w14:textId="77777777" w:rsidR="00BB01B8" w:rsidRDefault="00A845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ABFF9" w14:textId="77777777" w:rsidR="00BB01B8" w:rsidRDefault="00A845B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B2DD0" w14:textId="77777777" w:rsidR="00BB01B8" w:rsidRDefault="00A845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956F6C" w14:textId="77777777" w:rsidR="00BB01B8" w:rsidRDefault="00A845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1B51C8" w14:textId="77777777" w:rsidR="00BB01B8" w:rsidRDefault="00A845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5BD"/>
    <w:rsid w:val="00003359"/>
    <w:rsid w:val="000033CC"/>
    <w:rsid w:val="000075B9"/>
    <w:rsid w:val="00007E44"/>
    <w:rsid w:val="00011662"/>
    <w:rsid w:val="0001221A"/>
    <w:rsid w:val="0001717C"/>
    <w:rsid w:val="000200D3"/>
    <w:rsid w:val="0002264A"/>
    <w:rsid w:val="00026FAE"/>
    <w:rsid w:val="0003146D"/>
    <w:rsid w:val="00037CDA"/>
    <w:rsid w:val="00045AD2"/>
    <w:rsid w:val="00051381"/>
    <w:rsid w:val="00060140"/>
    <w:rsid w:val="00060E9D"/>
    <w:rsid w:val="00071743"/>
    <w:rsid w:val="00092C77"/>
    <w:rsid w:val="00092D32"/>
    <w:rsid w:val="0009574B"/>
    <w:rsid w:val="00097BD9"/>
    <w:rsid w:val="000A7E92"/>
    <w:rsid w:val="000B28F4"/>
    <w:rsid w:val="000B5A52"/>
    <w:rsid w:val="000B76C1"/>
    <w:rsid w:val="000C2963"/>
    <w:rsid w:val="000C49E0"/>
    <w:rsid w:val="000C79E4"/>
    <w:rsid w:val="000E0A14"/>
    <w:rsid w:val="000E1416"/>
    <w:rsid w:val="000E4137"/>
    <w:rsid w:val="000F4AD4"/>
    <w:rsid w:val="000F663A"/>
    <w:rsid w:val="001022D9"/>
    <w:rsid w:val="00105EB6"/>
    <w:rsid w:val="00110F7C"/>
    <w:rsid w:val="0012167E"/>
    <w:rsid w:val="00124554"/>
    <w:rsid w:val="0013350F"/>
    <w:rsid w:val="00135B04"/>
    <w:rsid w:val="0014385A"/>
    <w:rsid w:val="00150849"/>
    <w:rsid w:val="00152FFE"/>
    <w:rsid w:val="0015427B"/>
    <w:rsid w:val="00166021"/>
    <w:rsid w:val="00170C40"/>
    <w:rsid w:val="001723C0"/>
    <w:rsid w:val="00173849"/>
    <w:rsid w:val="001A0900"/>
    <w:rsid w:val="001B5B73"/>
    <w:rsid w:val="001E0991"/>
    <w:rsid w:val="001F23A6"/>
    <w:rsid w:val="001F636F"/>
    <w:rsid w:val="00206EAF"/>
    <w:rsid w:val="002246D7"/>
    <w:rsid w:val="00226C5F"/>
    <w:rsid w:val="0024246C"/>
    <w:rsid w:val="00246E73"/>
    <w:rsid w:val="002625D2"/>
    <w:rsid w:val="00266FE9"/>
    <w:rsid w:val="00271FD6"/>
    <w:rsid w:val="00287A91"/>
    <w:rsid w:val="00293243"/>
    <w:rsid w:val="00297B48"/>
    <w:rsid w:val="002A4877"/>
    <w:rsid w:val="002C2111"/>
    <w:rsid w:val="002C214B"/>
    <w:rsid w:val="002C5161"/>
    <w:rsid w:val="002D2501"/>
    <w:rsid w:val="002D6057"/>
    <w:rsid w:val="002E7A81"/>
    <w:rsid w:val="002F2033"/>
    <w:rsid w:val="002F2EC9"/>
    <w:rsid w:val="002F54B4"/>
    <w:rsid w:val="002F6303"/>
    <w:rsid w:val="00302097"/>
    <w:rsid w:val="0030345C"/>
    <w:rsid w:val="003041F2"/>
    <w:rsid w:val="003045E8"/>
    <w:rsid w:val="00305BDD"/>
    <w:rsid w:val="00315679"/>
    <w:rsid w:val="00364A0F"/>
    <w:rsid w:val="003661B5"/>
    <w:rsid w:val="00366C11"/>
    <w:rsid w:val="00367E6C"/>
    <w:rsid w:val="00382A94"/>
    <w:rsid w:val="0039142F"/>
    <w:rsid w:val="003C1181"/>
    <w:rsid w:val="003C26B6"/>
    <w:rsid w:val="003C376D"/>
    <w:rsid w:val="003E1F22"/>
    <w:rsid w:val="003F783B"/>
    <w:rsid w:val="00403A49"/>
    <w:rsid w:val="00406AC3"/>
    <w:rsid w:val="00410F6D"/>
    <w:rsid w:val="00414200"/>
    <w:rsid w:val="0042054E"/>
    <w:rsid w:val="00432E1A"/>
    <w:rsid w:val="004351D9"/>
    <w:rsid w:val="00435B07"/>
    <w:rsid w:val="0044100C"/>
    <w:rsid w:val="0044152B"/>
    <w:rsid w:val="00441F8B"/>
    <w:rsid w:val="00442DD7"/>
    <w:rsid w:val="00450329"/>
    <w:rsid w:val="00465E69"/>
    <w:rsid w:val="00473182"/>
    <w:rsid w:val="00475E3C"/>
    <w:rsid w:val="004905BE"/>
    <w:rsid w:val="00490DEF"/>
    <w:rsid w:val="00496DD0"/>
    <w:rsid w:val="004A0083"/>
    <w:rsid w:val="004A031F"/>
    <w:rsid w:val="004A0CB2"/>
    <w:rsid w:val="004A1EB9"/>
    <w:rsid w:val="004B2B2B"/>
    <w:rsid w:val="004E0E5C"/>
    <w:rsid w:val="004E2790"/>
    <w:rsid w:val="004E522D"/>
    <w:rsid w:val="004E6060"/>
    <w:rsid w:val="004E6398"/>
    <w:rsid w:val="004F736D"/>
    <w:rsid w:val="0050264A"/>
    <w:rsid w:val="00512831"/>
    <w:rsid w:val="00514A50"/>
    <w:rsid w:val="005232B0"/>
    <w:rsid w:val="00526122"/>
    <w:rsid w:val="00547328"/>
    <w:rsid w:val="0055458B"/>
    <w:rsid w:val="00562DCF"/>
    <w:rsid w:val="00564236"/>
    <w:rsid w:val="00571732"/>
    <w:rsid w:val="0057533B"/>
    <w:rsid w:val="005825B0"/>
    <w:rsid w:val="00582F55"/>
    <w:rsid w:val="005836C2"/>
    <w:rsid w:val="00586496"/>
    <w:rsid w:val="00586DEE"/>
    <w:rsid w:val="005A2F1D"/>
    <w:rsid w:val="005B524C"/>
    <w:rsid w:val="005C2FA6"/>
    <w:rsid w:val="005C61AC"/>
    <w:rsid w:val="005D1188"/>
    <w:rsid w:val="005D2217"/>
    <w:rsid w:val="005D40E8"/>
    <w:rsid w:val="005D7B35"/>
    <w:rsid w:val="005E5EE5"/>
    <w:rsid w:val="005F7967"/>
    <w:rsid w:val="006000B6"/>
    <w:rsid w:val="00606469"/>
    <w:rsid w:val="00607153"/>
    <w:rsid w:val="00611447"/>
    <w:rsid w:val="00616E0C"/>
    <w:rsid w:val="00620FDA"/>
    <w:rsid w:val="0062438E"/>
    <w:rsid w:val="00637871"/>
    <w:rsid w:val="0064194C"/>
    <w:rsid w:val="00650B7D"/>
    <w:rsid w:val="00651278"/>
    <w:rsid w:val="00655067"/>
    <w:rsid w:val="006573AA"/>
    <w:rsid w:val="00660247"/>
    <w:rsid w:val="00667A75"/>
    <w:rsid w:val="00673D82"/>
    <w:rsid w:val="00676853"/>
    <w:rsid w:val="006926BF"/>
    <w:rsid w:val="006A3147"/>
    <w:rsid w:val="006C4B9A"/>
    <w:rsid w:val="006C7405"/>
    <w:rsid w:val="006D12B9"/>
    <w:rsid w:val="006D4452"/>
    <w:rsid w:val="006E249A"/>
    <w:rsid w:val="006E5C05"/>
    <w:rsid w:val="006E70C2"/>
    <w:rsid w:val="00704B18"/>
    <w:rsid w:val="00707302"/>
    <w:rsid w:val="00714D26"/>
    <w:rsid w:val="007169C1"/>
    <w:rsid w:val="00721F75"/>
    <w:rsid w:val="0072228E"/>
    <w:rsid w:val="00742E81"/>
    <w:rsid w:val="00747CDB"/>
    <w:rsid w:val="00753D78"/>
    <w:rsid w:val="007540F8"/>
    <w:rsid w:val="00762CCD"/>
    <w:rsid w:val="00763E0C"/>
    <w:rsid w:val="0076556A"/>
    <w:rsid w:val="00770F55"/>
    <w:rsid w:val="00771CD4"/>
    <w:rsid w:val="0077731A"/>
    <w:rsid w:val="007839FF"/>
    <w:rsid w:val="00791903"/>
    <w:rsid w:val="007A2F58"/>
    <w:rsid w:val="007A5C9F"/>
    <w:rsid w:val="007A6C97"/>
    <w:rsid w:val="007B7E23"/>
    <w:rsid w:val="007C26DC"/>
    <w:rsid w:val="007C7B27"/>
    <w:rsid w:val="007E302A"/>
    <w:rsid w:val="007F0CA2"/>
    <w:rsid w:val="007F5D9F"/>
    <w:rsid w:val="00800AC5"/>
    <w:rsid w:val="00803400"/>
    <w:rsid w:val="00807384"/>
    <w:rsid w:val="00813671"/>
    <w:rsid w:val="00813D5D"/>
    <w:rsid w:val="008158F2"/>
    <w:rsid w:val="008315DD"/>
    <w:rsid w:val="00831A0A"/>
    <w:rsid w:val="00837B30"/>
    <w:rsid w:val="0084073D"/>
    <w:rsid w:val="00845CB2"/>
    <w:rsid w:val="008626AF"/>
    <w:rsid w:val="00873F1D"/>
    <w:rsid w:val="00875740"/>
    <w:rsid w:val="008847B1"/>
    <w:rsid w:val="008917E7"/>
    <w:rsid w:val="008A0C5D"/>
    <w:rsid w:val="008B0C73"/>
    <w:rsid w:val="008B271D"/>
    <w:rsid w:val="008B74D7"/>
    <w:rsid w:val="008C1C86"/>
    <w:rsid w:val="008D4034"/>
    <w:rsid w:val="008D4358"/>
    <w:rsid w:val="008E0DA4"/>
    <w:rsid w:val="008E5436"/>
    <w:rsid w:val="008F1498"/>
    <w:rsid w:val="008F2105"/>
    <w:rsid w:val="009076A9"/>
    <w:rsid w:val="0092562C"/>
    <w:rsid w:val="00931514"/>
    <w:rsid w:val="009333D4"/>
    <w:rsid w:val="00935147"/>
    <w:rsid w:val="00940B42"/>
    <w:rsid w:val="00942D70"/>
    <w:rsid w:val="009464C8"/>
    <w:rsid w:val="00946556"/>
    <w:rsid w:val="00963596"/>
    <w:rsid w:val="009678D6"/>
    <w:rsid w:val="0097275A"/>
    <w:rsid w:val="009759D0"/>
    <w:rsid w:val="009778D9"/>
    <w:rsid w:val="009831C9"/>
    <w:rsid w:val="00985799"/>
    <w:rsid w:val="009971BA"/>
    <w:rsid w:val="009A7399"/>
    <w:rsid w:val="009B32B8"/>
    <w:rsid w:val="009C2041"/>
    <w:rsid w:val="009C41EC"/>
    <w:rsid w:val="009D0793"/>
    <w:rsid w:val="009D31EE"/>
    <w:rsid w:val="009E4378"/>
    <w:rsid w:val="009F4FFA"/>
    <w:rsid w:val="00A224B6"/>
    <w:rsid w:val="00A300CA"/>
    <w:rsid w:val="00A309F6"/>
    <w:rsid w:val="00A3259A"/>
    <w:rsid w:val="00A36D56"/>
    <w:rsid w:val="00A44CB7"/>
    <w:rsid w:val="00A47A00"/>
    <w:rsid w:val="00A57872"/>
    <w:rsid w:val="00A61CAC"/>
    <w:rsid w:val="00A845BD"/>
    <w:rsid w:val="00A8681D"/>
    <w:rsid w:val="00A92AE6"/>
    <w:rsid w:val="00A9303B"/>
    <w:rsid w:val="00A9457E"/>
    <w:rsid w:val="00A95CF0"/>
    <w:rsid w:val="00AA0D71"/>
    <w:rsid w:val="00AA2A8F"/>
    <w:rsid w:val="00AA2B6B"/>
    <w:rsid w:val="00AB055B"/>
    <w:rsid w:val="00AB401F"/>
    <w:rsid w:val="00AD6800"/>
    <w:rsid w:val="00AE0BCE"/>
    <w:rsid w:val="00AE10D9"/>
    <w:rsid w:val="00AE4950"/>
    <w:rsid w:val="00AF756F"/>
    <w:rsid w:val="00B00E51"/>
    <w:rsid w:val="00B0205B"/>
    <w:rsid w:val="00B02821"/>
    <w:rsid w:val="00B03941"/>
    <w:rsid w:val="00B11C96"/>
    <w:rsid w:val="00B152C6"/>
    <w:rsid w:val="00B21245"/>
    <w:rsid w:val="00B22E90"/>
    <w:rsid w:val="00B31C6A"/>
    <w:rsid w:val="00B3707E"/>
    <w:rsid w:val="00B43F25"/>
    <w:rsid w:val="00B443DD"/>
    <w:rsid w:val="00B45E51"/>
    <w:rsid w:val="00B51994"/>
    <w:rsid w:val="00B612E7"/>
    <w:rsid w:val="00B7741B"/>
    <w:rsid w:val="00B80DB5"/>
    <w:rsid w:val="00B81918"/>
    <w:rsid w:val="00B82397"/>
    <w:rsid w:val="00BA0CFF"/>
    <w:rsid w:val="00BA659F"/>
    <w:rsid w:val="00BB7A00"/>
    <w:rsid w:val="00BC1C08"/>
    <w:rsid w:val="00BC1FC6"/>
    <w:rsid w:val="00BE68D2"/>
    <w:rsid w:val="00BE6DE5"/>
    <w:rsid w:val="00BF0F0E"/>
    <w:rsid w:val="00BF10F9"/>
    <w:rsid w:val="00BF78D7"/>
    <w:rsid w:val="00C15C00"/>
    <w:rsid w:val="00C164F3"/>
    <w:rsid w:val="00C2174B"/>
    <w:rsid w:val="00C33D9C"/>
    <w:rsid w:val="00C33E52"/>
    <w:rsid w:val="00C35DDF"/>
    <w:rsid w:val="00C40934"/>
    <w:rsid w:val="00C4663B"/>
    <w:rsid w:val="00C52E01"/>
    <w:rsid w:val="00C61B21"/>
    <w:rsid w:val="00C61FB8"/>
    <w:rsid w:val="00C627B6"/>
    <w:rsid w:val="00C63097"/>
    <w:rsid w:val="00C63E09"/>
    <w:rsid w:val="00C70145"/>
    <w:rsid w:val="00C76176"/>
    <w:rsid w:val="00C80B3C"/>
    <w:rsid w:val="00C8169E"/>
    <w:rsid w:val="00C82D51"/>
    <w:rsid w:val="00C84EDC"/>
    <w:rsid w:val="00C85689"/>
    <w:rsid w:val="00C93775"/>
    <w:rsid w:val="00C96627"/>
    <w:rsid w:val="00CA5D05"/>
    <w:rsid w:val="00CC11EB"/>
    <w:rsid w:val="00CC7159"/>
    <w:rsid w:val="00CD1401"/>
    <w:rsid w:val="00CD27CD"/>
    <w:rsid w:val="00D04D91"/>
    <w:rsid w:val="00D20679"/>
    <w:rsid w:val="00D207BC"/>
    <w:rsid w:val="00D24A95"/>
    <w:rsid w:val="00D438B1"/>
    <w:rsid w:val="00D54F26"/>
    <w:rsid w:val="00D60C69"/>
    <w:rsid w:val="00D64FDF"/>
    <w:rsid w:val="00D71B1C"/>
    <w:rsid w:val="00D77729"/>
    <w:rsid w:val="00D856A6"/>
    <w:rsid w:val="00D916D3"/>
    <w:rsid w:val="00DA4951"/>
    <w:rsid w:val="00DA674D"/>
    <w:rsid w:val="00DA6E1B"/>
    <w:rsid w:val="00DC5245"/>
    <w:rsid w:val="00DC798E"/>
    <w:rsid w:val="00DC7CDD"/>
    <w:rsid w:val="00DD7EA6"/>
    <w:rsid w:val="00DE27DD"/>
    <w:rsid w:val="00E02FFB"/>
    <w:rsid w:val="00E07E48"/>
    <w:rsid w:val="00E10DC0"/>
    <w:rsid w:val="00E13BB9"/>
    <w:rsid w:val="00E14A38"/>
    <w:rsid w:val="00E2041B"/>
    <w:rsid w:val="00E23BDE"/>
    <w:rsid w:val="00E4667E"/>
    <w:rsid w:val="00E53F80"/>
    <w:rsid w:val="00E55124"/>
    <w:rsid w:val="00E56266"/>
    <w:rsid w:val="00E57073"/>
    <w:rsid w:val="00E60932"/>
    <w:rsid w:val="00E70623"/>
    <w:rsid w:val="00E72D95"/>
    <w:rsid w:val="00E76C63"/>
    <w:rsid w:val="00E837C2"/>
    <w:rsid w:val="00E95B0B"/>
    <w:rsid w:val="00E96FD3"/>
    <w:rsid w:val="00EA378D"/>
    <w:rsid w:val="00EA4732"/>
    <w:rsid w:val="00EA5376"/>
    <w:rsid w:val="00EC19E4"/>
    <w:rsid w:val="00EC6B44"/>
    <w:rsid w:val="00ED4D8A"/>
    <w:rsid w:val="00EE1722"/>
    <w:rsid w:val="00EE3364"/>
    <w:rsid w:val="00EE70D7"/>
    <w:rsid w:val="00F02306"/>
    <w:rsid w:val="00F037E5"/>
    <w:rsid w:val="00F04233"/>
    <w:rsid w:val="00F06826"/>
    <w:rsid w:val="00F077FF"/>
    <w:rsid w:val="00F07F9E"/>
    <w:rsid w:val="00F10AC2"/>
    <w:rsid w:val="00F16452"/>
    <w:rsid w:val="00F2636B"/>
    <w:rsid w:val="00F330EE"/>
    <w:rsid w:val="00F34B63"/>
    <w:rsid w:val="00F37FDE"/>
    <w:rsid w:val="00F51957"/>
    <w:rsid w:val="00F523D8"/>
    <w:rsid w:val="00F526A1"/>
    <w:rsid w:val="00F562CD"/>
    <w:rsid w:val="00F5709B"/>
    <w:rsid w:val="00F62B0F"/>
    <w:rsid w:val="00F6379A"/>
    <w:rsid w:val="00F66C2F"/>
    <w:rsid w:val="00F75692"/>
    <w:rsid w:val="00F76047"/>
    <w:rsid w:val="00F80B91"/>
    <w:rsid w:val="00F86078"/>
    <w:rsid w:val="00F95DB4"/>
    <w:rsid w:val="00FA3B77"/>
    <w:rsid w:val="00FB2036"/>
    <w:rsid w:val="00FC0503"/>
    <w:rsid w:val="00FD2F60"/>
    <w:rsid w:val="00FD67EE"/>
    <w:rsid w:val="00FE011D"/>
    <w:rsid w:val="00FE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749B7"/>
  <w15:chartTrackingRefBased/>
  <w15:docId w15:val="{CB514B5B-1A9A-41B4-A61F-DBE27471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5BD"/>
    <w:pPr>
      <w:spacing w:after="200" w:line="276" w:lineRule="auto"/>
    </w:pPr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845BD"/>
    <w:pPr>
      <w:spacing w:after="0"/>
    </w:pPr>
    <w:rPr>
      <w:rFonts w:ascii="Arial" w:hAnsi="Arial"/>
      <w:color w:val="7F7F7F"/>
      <w:szCs w:val="20"/>
    </w:rPr>
  </w:style>
  <w:style w:type="character" w:customStyle="1" w:styleId="HeaderChar">
    <w:name w:val="Header Char"/>
    <w:basedOn w:val="DefaultParagraphFont"/>
    <w:link w:val="Header"/>
    <w:rsid w:val="00A845BD"/>
    <w:rPr>
      <w:rFonts w:ascii="Arial" w:eastAsia="Times New Roman" w:hAnsi="Arial" w:cs="Times New Roman"/>
      <w:color w:val="7F7F7F"/>
      <w:szCs w:val="20"/>
      <w:lang w:val="fi-FI"/>
    </w:rPr>
  </w:style>
  <w:style w:type="paragraph" w:styleId="Footer">
    <w:name w:val="footer"/>
    <w:basedOn w:val="Normal"/>
    <w:link w:val="FooterChar"/>
    <w:rsid w:val="00A845BD"/>
    <w:pPr>
      <w:spacing w:after="0" w:line="240" w:lineRule="auto"/>
    </w:pPr>
    <w:rPr>
      <w:rFonts w:ascii="Arial" w:hAnsi="Arial"/>
      <w:color w:val="7F7F7F"/>
      <w:sz w:val="16"/>
      <w:szCs w:val="20"/>
    </w:rPr>
  </w:style>
  <w:style w:type="character" w:customStyle="1" w:styleId="FooterChar">
    <w:name w:val="Footer Char"/>
    <w:basedOn w:val="DefaultParagraphFont"/>
    <w:link w:val="Footer"/>
    <w:rsid w:val="00A845BD"/>
    <w:rPr>
      <w:rFonts w:ascii="Arial" w:eastAsia="Times New Roman" w:hAnsi="Arial" w:cs="Times New Roman"/>
      <w:color w:val="7F7F7F"/>
      <w:sz w:val="16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la, Tuomas</dc:creator>
  <cp:keywords/>
  <dc:description/>
  <cp:lastModifiedBy>Aakala, Tuomas</cp:lastModifiedBy>
  <cp:revision>1</cp:revision>
  <dcterms:created xsi:type="dcterms:W3CDTF">2016-11-18T08:41:00Z</dcterms:created>
  <dcterms:modified xsi:type="dcterms:W3CDTF">2016-11-18T08:43:00Z</dcterms:modified>
</cp:coreProperties>
</file>